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1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3"/>
        <w:gridCol w:w="2019"/>
        <w:gridCol w:w="1050"/>
        <w:gridCol w:w="2019"/>
        <w:gridCol w:w="1054"/>
      </w:tblGrid>
      <w:tr w:rsidR="00373914" w:rsidRPr="002B0AD6" w14:paraId="64D503E3" w14:textId="77777777" w:rsidTr="00373914">
        <w:trPr>
          <w:trHeight w:val="294"/>
        </w:trPr>
        <w:tc>
          <w:tcPr>
            <w:tcW w:w="96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B524" w14:textId="550AF32B" w:rsidR="00373914" w:rsidRPr="002B0AD6" w:rsidRDefault="0078382E" w:rsidP="00373914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</w:t>
            </w:r>
            <w:r w:rsidRPr="007838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upplementary Table </w:t>
            </w:r>
            <w:r w:rsidR="00373914" w:rsidRPr="002B0A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2 </w:t>
            </w:r>
          </w:p>
        </w:tc>
      </w:tr>
      <w:tr w:rsidR="00373914" w:rsidRPr="0078382E" w14:paraId="1DEAE798" w14:textId="77777777" w:rsidTr="00373914">
        <w:trPr>
          <w:trHeight w:val="1163"/>
        </w:trPr>
        <w:tc>
          <w:tcPr>
            <w:tcW w:w="961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30530" w14:textId="2D8680EF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ensitivity analyses: high-arched palate at 5½ years </w:t>
            </w:r>
            <w:r w:rsidR="00301123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y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neonatal characteristics, non-nutritive sucking habits (NNSH</w:t>
            </w:r>
            <w:r w:rsidR="00301123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) at 2 years and cerebral palsy at 5½ years; adjusted </w:t>
            </w:r>
            <w:r w:rsidR="00301123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odds ratios 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ORs), multivariable regression models with generalized estimating equations (GEE</w:t>
            </w:r>
            <w:r w:rsidR="00301123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  <w:r w:rsidR="005868AF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301123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for 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) complete cases </w:t>
            </w:r>
            <w:r w:rsidR="00301123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nd 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) all survivors at 2 years</w:t>
            </w:r>
          </w:p>
        </w:tc>
      </w:tr>
      <w:tr w:rsidR="00373914" w:rsidRPr="002B0AD6" w14:paraId="3C634F9B" w14:textId="77777777" w:rsidTr="00373914">
        <w:trPr>
          <w:trHeight w:val="280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6DEF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61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611B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High-arched palate</w:t>
            </w:r>
          </w:p>
        </w:tc>
      </w:tr>
      <w:tr w:rsidR="00373914" w:rsidRPr="002B0AD6" w14:paraId="143977E6" w14:textId="77777777" w:rsidTr="00373914">
        <w:trPr>
          <w:trHeight w:val="26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BE75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0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45D7A" w14:textId="5544912E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Complete </w:t>
            </w:r>
            <w:r w:rsidR="00D949B3" w:rsidRPr="002B0AD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c</w:t>
            </w:r>
            <w:r w:rsidRPr="002B0AD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ases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2FC64" w14:textId="428268A1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All survivors at 2 years</w:t>
            </w:r>
          </w:p>
        </w:tc>
      </w:tr>
      <w:tr w:rsidR="00373914" w:rsidRPr="002B0AD6" w14:paraId="3F6F7E25" w14:textId="77777777" w:rsidTr="00373914">
        <w:trPr>
          <w:trHeight w:val="26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77DC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33CD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OR (95% </w:t>
            </w:r>
            <w:proofErr w:type="gramStart"/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I)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a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0322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P</w:t>
            </w:r>
            <w:r w:rsidRPr="002B0AD6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fr-FR"/>
              </w:rPr>
              <w:t>b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D0A04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OR (95% </w:t>
            </w:r>
            <w:proofErr w:type="gramStart"/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I)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0D0C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P</w:t>
            </w:r>
            <w:r w:rsidRPr="002B0AD6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fr-FR"/>
              </w:rPr>
              <w:t>b</w:t>
            </w:r>
          </w:p>
        </w:tc>
      </w:tr>
      <w:tr w:rsidR="00373914" w:rsidRPr="002B0AD6" w14:paraId="0505C405" w14:textId="77777777" w:rsidTr="00373914">
        <w:trPr>
          <w:trHeight w:val="280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723CA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4C7C3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=138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05357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9FFBB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=3099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47B94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</w:tr>
      <w:tr w:rsidR="00373914" w:rsidRPr="002B0AD6" w14:paraId="3FCEE8C6" w14:textId="77777777" w:rsidTr="00373914">
        <w:trPr>
          <w:trHeight w:val="294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B2D5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x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6600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F8EB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574A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9EE7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73914" w:rsidRPr="002B0AD6" w14:paraId="75EE66A2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BA22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y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B21F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2E31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1354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2500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8</w:t>
            </w:r>
          </w:p>
        </w:tc>
      </w:tr>
      <w:tr w:rsidR="00373914" w:rsidRPr="002B0AD6" w14:paraId="684D57E9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5BCC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irl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8032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 (0.65, 1.5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C4E5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7103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 (0.72, 1.3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688A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373914" w:rsidRPr="002B0AD6" w14:paraId="51FB64E1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877E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estational age (weeks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E4A8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F2D9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455F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45D9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73914" w:rsidRPr="002B0AD6" w14:paraId="50CC99CD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FDC8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-2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A6A9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4 (0.68, 2.6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ACC3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88FB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8 (0.75, 2.1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04B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5</w:t>
            </w:r>
          </w:p>
        </w:tc>
      </w:tr>
      <w:tr w:rsidR="00373914" w:rsidRPr="002B0AD6" w14:paraId="62A01738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2596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7-29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DCB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56 (0.95, 2.5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F734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4B7F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62 (1.09, 2.4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3D8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373914" w:rsidRPr="002B0AD6" w14:paraId="2857639E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9B82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-3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8DBC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 (Referenc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5862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A7CE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 (Reference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5B82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373914" w:rsidRPr="002B0AD6" w14:paraId="208EF0C3" w14:textId="77777777" w:rsidTr="00373914">
        <w:trPr>
          <w:trHeight w:val="354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72A0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mall-for-gestational age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2FE0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96B8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CB84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430D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73914" w:rsidRPr="002B0AD6" w14:paraId="678D9896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34AB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5711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03F0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E314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6EC1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6</w:t>
            </w:r>
          </w:p>
        </w:tc>
      </w:tr>
      <w:tr w:rsidR="00373914" w:rsidRPr="002B0AD6" w14:paraId="18E25A2C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8E5B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070E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1 (0.86, 1.9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A7A9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D6BC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1 (0.87, 1.6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CA0F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373914" w:rsidRPr="002B0AD6" w14:paraId="21BB6E34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10B8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uba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284E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FA6D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E305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EBDD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73914" w:rsidRPr="002B0AD6" w14:paraId="067FBA19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9077" w14:textId="1FF4B6F1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&lt; 24 </w:t>
            </w:r>
            <w:r w:rsidR="00301123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FB52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6DAE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6D78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9CD1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6</w:t>
            </w:r>
          </w:p>
        </w:tc>
      </w:tr>
      <w:tr w:rsidR="00373914" w:rsidRPr="002B0AD6" w14:paraId="15A56D6D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FF16" w14:textId="0A1AF5D9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4 </w:t>
            </w:r>
            <w:r w:rsidR="00301123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r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8 day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DD11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50 (0.88, 1.5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8235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0B7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8 (0.84, 1.2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906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373914" w:rsidRPr="002B0AD6" w14:paraId="4A639C56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B64F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gt; 28 day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A1A8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8 (0.45, 3.0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834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D4B8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52 (0.76, 3.0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6AD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373914" w:rsidRPr="002B0AD6" w14:paraId="2DF56F29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6E2D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stimula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9382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AFED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FECC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C0F0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73914" w:rsidRPr="002B0AD6" w14:paraId="4AA39C1D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45AC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9FCA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ED17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43A1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3AC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1</w:t>
            </w:r>
          </w:p>
        </w:tc>
      </w:tr>
      <w:tr w:rsidR="00373914" w:rsidRPr="002B0AD6" w14:paraId="013EBCB8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EABE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2535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0 (0.75, 1.9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463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506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0 (0.59, 1.3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172C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373914" w:rsidRPr="002B0AD6" w14:paraId="7AE5D2E0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8821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reastfeeding at discharg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370E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C397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57D7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AC33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73914" w:rsidRPr="002B0AD6" w14:paraId="29742166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DDF9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8A60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5472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95E0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5A8A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6</w:t>
            </w:r>
          </w:p>
        </w:tc>
      </w:tr>
      <w:tr w:rsidR="00373914" w:rsidRPr="002B0AD6" w14:paraId="7F0DCEE6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018C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3A3F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7 (0.37, 0.8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22F5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E0F4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0 (0.48, 1.0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C335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373914" w:rsidRPr="002B0AD6" w14:paraId="4FD3533B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3721" w14:textId="4D8BDF0D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cifier-sucking at 2 year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C448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C915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1D0B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16D8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73914" w:rsidRPr="002B0AD6" w14:paraId="1C4E847D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D486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0D91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5B4D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7AD5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F96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9</w:t>
            </w:r>
          </w:p>
        </w:tc>
      </w:tr>
      <w:tr w:rsidR="00373914" w:rsidRPr="002B0AD6" w14:paraId="2AE4859B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7F5D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BEFE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3 (0.44, 1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F68E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8F17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7 (0.81, 1.7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0F3D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373914" w:rsidRPr="002B0AD6" w14:paraId="634F6B6C" w14:textId="77777777" w:rsidTr="00373914">
        <w:trPr>
          <w:trHeight w:val="280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5B42" w14:textId="1B2B7569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umb-sucking at 2 year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C58C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6C25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8AA7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FFE2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73914" w:rsidRPr="002B0AD6" w14:paraId="387FBF13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04D8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C0EA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A0F5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A993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4CB0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1</w:t>
            </w:r>
          </w:p>
        </w:tc>
      </w:tr>
      <w:tr w:rsidR="00373914" w:rsidRPr="002B0AD6" w14:paraId="731D73A3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0C27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FC3F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00 (1.03, 3.8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F30C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FE6F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55 (1.09, 2.2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B188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373914" w:rsidRPr="002B0AD6" w14:paraId="1106C713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2E1F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erebral palsy at 5½ year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497A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D4F0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F2B2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8C00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73914" w:rsidRPr="002B0AD6" w14:paraId="72F760AC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ED1B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1069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3954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134D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24E6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0.01</w:t>
            </w:r>
          </w:p>
        </w:tc>
      </w:tr>
      <w:tr w:rsidR="00373914" w:rsidRPr="002B0AD6" w14:paraId="1B0EBAC9" w14:textId="77777777" w:rsidTr="00373914">
        <w:trPr>
          <w:trHeight w:val="31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9BE6" w14:textId="77777777" w:rsidR="00373914" w:rsidRPr="002B0AD6" w:rsidRDefault="00373914" w:rsidP="00373914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924F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78 (0.96, 3.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ACAE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49BB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08 (1.23, 3.5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5F74" w14:textId="77777777" w:rsidR="00373914" w:rsidRPr="002B0AD6" w:rsidRDefault="00373914" w:rsidP="0037391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373914" w:rsidRPr="002B0AD6" w14:paraId="3C45A512" w14:textId="77777777" w:rsidTr="00373914">
        <w:trPr>
          <w:trHeight w:val="128"/>
        </w:trPr>
        <w:tc>
          <w:tcPr>
            <w:tcW w:w="96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7C1A" w14:textId="08568C23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a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ORs; 95% </w:t>
            </w:r>
            <w:r w:rsidR="00531EDB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nfidence interval (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I</w:t>
            </w:r>
            <w:r w:rsidR="00531EDB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 adjusted for all variables in the table, GEE</w:t>
            </w:r>
            <w:r w:rsidR="00C04EE5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multivariable regression model.</w:t>
            </w:r>
          </w:p>
        </w:tc>
      </w:tr>
      <w:tr w:rsidR="00373914" w:rsidRPr="002B0AD6" w14:paraId="17E619F4" w14:textId="77777777" w:rsidTr="00373914">
        <w:trPr>
          <w:trHeight w:val="115"/>
        </w:trPr>
        <w:tc>
          <w:tcPr>
            <w:tcW w:w="96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8326" w14:textId="1656E131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b</w:t>
            </w:r>
            <w:r w:rsidR="00B15492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ald chi-square p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value.</w:t>
            </w:r>
          </w:p>
        </w:tc>
      </w:tr>
      <w:tr w:rsidR="00373914" w:rsidRPr="002B0AD6" w14:paraId="1B4C961C" w14:textId="77777777" w:rsidTr="00373914">
        <w:trPr>
          <w:trHeight w:val="246"/>
        </w:trPr>
        <w:tc>
          <w:tcPr>
            <w:tcW w:w="96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749D" w14:textId="7B4ACDE3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ORs; 95% CI; adjusted for all variables in the table, GEE</w:t>
            </w:r>
            <w:r w:rsidR="00C04EE5"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multivariable regression model with multiple imputation.</w:t>
            </w:r>
          </w:p>
        </w:tc>
      </w:tr>
      <w:tr w:rsidR="00373914" w:rsidRPr="002B0AD6" w14:paraId="59684379" w14:textId="77777777" w:rsidTr="00373914">
        <w:trPr>
          <w:trHeight w:val="154"/>
        </w:trPr>
        <w:tc>
          <w:tcPr>
            <w:tcW w:w="96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7960" w14:textId="77777777" w:rsidR="00373914" w:rsidRPr="002B0AD6" w:rsidRDefault="00373914" w:rsidP="0037391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0AD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d</w:t>
            </w:r>
            <w:r w:rsidRPr="002B0A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fined as birth weight less than the 10th centile for gestational age and sex based on French EPOPé intrauterine growth curves (Ego 2016).</w:t>
            </w:r>
          </w:p>
        </w:tc>
      </w:tr>
    </w:tbl>
    <w:p w14:paraId="6FD0F73A" w14:textId="77777777" w:rsidR="007B27E8" w:rsidRDefault="007B27E8" w:rsidP="00114EE5">
      <w:pPr>
        <w:rPr>
          <w:lang w:val="en-US"/>
        </w:rPr>
      </w:pPr>
    </w:p>
    <w:sectPr w:rsidR="007B27E8" w:rsidSect="001F08F9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PingFang SC">
    <w:panose1 w:val="020B0400000000000000"/>
    <w:charset w:val="86"/>
    <w:family w:val="swiss"/>
    <w:notTrueType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7C1"/>
    <w:rsid w:val="00042E5E"/>
    <w:rsid w:val="00092F04"/>
    <w:rsid w:val="00110E62"/>
    <w:rsid w:val="00114EE5"/>
    <w:rsid w:val="00172D6E"/>
    <w:rsid w:val="00190D67"/>
    <w:rsid w:val="001E10BC"/>
    <w:rsid w:val="001F08F9"/>
    <w:rsid w:val="002B0AD6"/>
    <w:rsid w:val="002D4C10"/>
    <w:rsid w:val="00301123"/>
    <w:rsid w:val="00334768"/>
    <w:rsid w:val="00363DBD"/>
    <w:rsid w:val="00373914"/>
    <w:rsid w:val="003C7D3F"/>
    <w:rsid w:val="003F1CBA"/>
    <w:rsid w:val="00531EDB"/>
    <w:rsid w:val="00535E3E"/>
    <w:rsid w:val="005623B9"/>
    <w:rsid w:val="005670AC"/>
    <w:rsid w:val="005868AF"/>
    <w:rsid w:val="006148BC"/>
    <w:rsid w:val="006327C1"/>
    <w:rsid w:val="006A08EE"/>
    <w:rsid w:val="006B3692"/>
    <w:rsid w:val="006E6960"/>
    <w:rsid w:val="00732AF7"/>
    <w:rsid w:val="0078382E"/>
    <w:rsid w:val="007862E4"/>
    <w:rsid w:val="007A2DF2"/>
    <w:rsid w:val="007B27E8"/>
    <w:rsid w:val="007C68DE"/>
    <w:rsid w:val="008512C1"/>
    <w:rsid w:val="0087593D"/>
    <w:rsid w:val="008B5862"/>
    <w:rsid w:val="008F7DE0"/>
    <w:rsid w:val="00915B75"/>
    <w:rsid w:val="009643E7"/>
    <w:rsid w:val="0097646F"/>
    <w:rsid w:val="009A2F70"/>
    <w:rsid w:val="009C001A"/>
    <w:rsid w:val="00A46BF2"/>
    <w:rsid w:val="00A73A66"/>
    <w:rsid w:val="00A950C3"/>
    <w:rsid w:val="00B15492"/>
    <w:rsid w:val="00C04EE5"/>
    <w:rsid w:val="00C35A36"/>
    <w:rsid w:val="00D949B3"/>
    <w:rsid w:val="00E03E53"/>
    <w:rsid w:val="00E05A71"/>
    <w:rsid w:val="00E22440"/>
    <w:rsid w:val="00EA256E"/>
    <w:rsid w:val="00F01A08"/>
    <w:rsid w:val="00F36BE5"/>
    <w:rsid w:val="00FB02D6"/>
    <w:rsid w:val="00FB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0B9BD"/>
  <w15:docId w15:val="{43D01E08-2C08-EF4F-BD1B-B8B906DB1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Arial Unicode M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styleId="Paragraphedeliste">
    <w:name w:val="List Paragraph"/>
    <w:basedOn w:val="Normal"/>
    <w:uiPriority w:val="34"/>
    <w:qFormat/>
    <w:rsid w:val="00E03E5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F1CB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1C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0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Microsoft Office</dc:creator>
  <cp:lastModifiedBy>Sandra Herrera</cp:lastModifiedBy>
  <cp:revision>13</cp:revision>
  <dcterms:created xsi:type="dcterms:W3CDTF">2021-08-03T21:00:00Z</dcterms:created>
  <dcterms:modified xsi:type="dcterms:W3CDTF">2021-09-28T06:51:00Z</dcterms:modified>
  <dc:language>fr-FR</dc:language>
</cp:coreProperties>
</file>